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B6AA6" w14:textId="2FE1F891" w:rsidR="001F3252" w:rsidRPr="009F5BA3" w:rsidRDefault="001F3252" w:rsidP="001F3252">
      <w:pPr>
        <w:pStyle w:val="VDTableTitle"/>
        <w:jc w:val="left"/>
        <w:rPr>
          <w:rFonts w:ascii="Times New Roman" w:hAnsi="Times New Roman"/>
          <w:szCs w:val="24"/>
        </w:rPr>
      </w:pPr>
      <w:r w:rsidRPr="009F5BA3">
        <w:rPr>
          <w:rFonts w:ascii="Times New Roman" w:hAnsi="Times New Roman"/>
          <w:b/>
          <w:bCs/>
          <w:szCs w:val="24"/>
        </w:rPr>
        <w:t>Table 6.</w:t>
      </w:r>
      <w:r w:rsidRPr="009F5BA3">
        <w:rPr>
          <w:rFonts w:ascii="Times New Roman" w:hAnsi="Times New Roman"/>
          <w:szCs w:val="24"/>
        </w:rPr>
        <w:t xml:space="preserve"> </w:t>
      </w:r>
    </w:p>
    <w:tbl>
      <w:tblPr>
        <w:tblW w:w="8996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796"/>
        <w:gridCol w:w="1170"/>
        <w:gridCol w:w="1440"/>
        <w:gridCol w:w="1350"/>
        <w:gridCol w:w="1890"/>
        <w:gridCol w:w="1350"/>
      </w:tblGrid>
      <w:tr w:rsidR="009F5BA3" w:rsidRPr="00173985" w14:paraId="1BCF8F9A" w14:textId="6B564C05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996D82" w14:textId="77777777" w:rsidR="009F5BA3" w:rsidRPr="00173985" w:rsidRDefault="009F5BA3" w:rsidP="00210A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D9907C" w14:textId="0F84B17B" w:rsidR="009F5BA3" w:rsidRPr="00173985" w:rsidRDefault="009F5BA3" w:rsidP="00210A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3985">
              <w:rPr>
                <w:rFonts w:ascii="Times New Roman" w:hAnsi="Times New Roman" w:cs="Times New Roman"/>
                <w:b/>
                <w:bCs/>
                <w:color w:val="000000"/>
              </w:rPr>
              <w:t>Our data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88ADBA" w14:textId="2953C3D4" w:rsidR="009F5BA3" w:rsidRPr="00173985" w:rsidRDefault="009F5BA3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39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ulvaney </w:t>
            </w:r>
            <w:r w:rsidRPr="001739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et al.,</w:t>
            </w:r>
            <w:r w:rsidRPr="001739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2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7D99C1" w14:textId="3F8BEF0C" w:rsidR="009F5BA3" w:rsidRPr="00173985" w:rsidRDefault="009F5BA3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b/>
                <w:bCs/>
                <w:color w:val="000000"/>
              </w:rPr>
              <w:t>Musiani</w:t>
            </w:r>
            <w:proofErr w:type="spellEnd"/>
            <w:r w:rsidRPr="001739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739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et al.,</w:t>
            </w:r>
            <w:r w:rsidRPr="001739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19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804B24" w14:textId="0F0CCB7F" w:rsidR="009F5BA3" w:rsidRPr="00173985" w:rsidRDefault="009F5BA3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b/>
                <w:bCs/>
                <w:color w:val="000000"/>
              </w:rPr>
              <w:t>Radzisheuskaya</w:t>
            </w:r>
            <w:proofErr w:type="spellEnd"/>
            <w:r w:rsidRPr="001739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739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et al.,</w:t>
            </w:r>
            <w:r w:rsidRPr="001739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01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AF575F" w14:textId="472C6E1E" w:rsidR="009F5BA3" w:rsidRPr="00173985" w:rsidRDefault="009F5BA3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39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i </w:t>
            </w:r>
            <w:r w:rsidRPr="001739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et al</w:t>
            </w:r>
            <w:r w:rsidRPr="00173985">
              <w:rPr>
                <w:rFonts w:ascii="Times New Roman" w:hAnsi="Times New Roman" w:cs="Times New Roman"/>
                <w:b/>
                <w:bCs/>
                <w:color w:val="000000"/>
              </w:rPr>
              <w:t>., 2021</w:t>
            </w:r>
          </w:p>
        </w:tc>
      </w:tr>
      <w:tr w:rsidR="00B942A4" w:rsidRPr="00173985" w14:paraId="028CA0DB" w14:textId="29B7C595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7E7FF78" w14:textId="57E50EF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Wasl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C4D39A" w14:textId="560BD1F2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F66775" w14:textId="5BCA9C6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EBA2EF" w14:textId="2DAA6D2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D683D7" w14:textId="67CF546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23B874" w14:textId="5B5EDDF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7F71B786" w14:textId="1767ED05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91F0C0E" w14:textId="085526B6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Yrdc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03AB8D" w14:textId="1E82147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D930B1" w14:textId="06DFDF7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2DD96D" w14:textId="7E292E3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FB36CA" w14:textId="17E6630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FC991C" w14:textId="6176B18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7E9E8207" w14:textId="5D8A74C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DA4AFDA" w14:textId="2A59BA74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Zfp65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9A8F35" w14:textId="7F590EF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74C416" w14:textId="558D626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93660B" w14:textId="0CDE68F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BE9D1E" w14:textId="7C724C1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AFCE11" w14:textId="2186B0D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5F7A056" w14:textId="2A8123B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89985A8" w14:textId="31CCC05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Nde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EF49BF" w14:textId="16A04133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ECD9F5" w14:textId="2C03DDE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728756" w14:textId="4B6DB11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BEC77C" w14:textId="47DF4B2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44E107" w14:textId="4739EAB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B48A110" w14:textId="68799B70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1042785" w14:textId="7C5370E4" w:rsidR="00173985" w:rsidRPr="00B942A4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</w:rPr>
            </w:pPr>
            <w:r w:rsidRPr="00B942A4">
              <w:rPr>
                <w:rFonts w:ascii="Times New Roman" w:hAnsi="Times New Roman" w:cs="Times New Roman"/>
                <w:color w:val="FF0000"/>
              </w:rPr>
              <w:t>Mbp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CED73D" w14:textId="1CF1F3CF" w:rsidR="00173985" w:rsidRPr="00B942A4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942A4">
              <w:rPr>
                <w:rFonts w:ascii="Times New Roman" w:hAnsi="Times New Roman" w:cs="Times New Roman"/>
                <w:color w:val="FF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240A63" w14:textId="2B64EFB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AF5FE4" w14:textId="4A304FC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FE8533" w14:textId="5C52133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4D05FC" w14:textId="13ED349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11372DA" w14:textId="51EB566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35342C" w14:textId="4152C46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H2afz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57AABE" w14:textId="0922FB1C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3E233F" w14:textId="5A4DF30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DB1B21" w14:textId="3A7209A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AC8267" w14:textId="53B82A3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5EC705" w14:textId="0E071F6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DA42CE4" w14:textId="6B05F29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0770DF6" w14:textId="23F09338" w:rsidR="00173985" w:rsidRPr="00B942A4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</w:rPr>
            </w:pPr>
            <w:r w:rsidRPr="00B942A4">
              <w:rPr>
                <w:rFonts w:ascii="Times New Roman" w:hAnsi="Times New Roman" w:cs="Times New Roman"/>
                <w:color w:val="FF0000"/>
              </w:rPr>
              <w:t>Dpysl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29C8FA" w14:textId="1E080969" w:rsidR="00173985" w:rsidRPr="00B942A4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942A4">
              <w:rPr>
                <w:rFonts w:ascii="Times New Roman" w:hAnsi="Times New Roman" w:cs="Times New Roman"/>
                <w:color w:val="FF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0FBFA4" w14:textId="7B7278A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37BF7D" w14:textId="43E9C6A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B9DEC7" w14:textId="5B37E51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387AA6" w14:textId="424BB19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1611222" w14:textId="37C60C72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7FE611" w14:textId="1952FA4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Dazap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5B144B" w14:textId="355DC96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268FEA" w14:textId="718AFE8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6BB17D" w14:textId="7A77C7B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84EC10" w14:textId="0A5C287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D83899" w14:textId="6CE9CB0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74BFA8B" w14:textId="59000E7C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17892CE" w14:textId="2D8BC9D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dc42ep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01608B" w14:textId="6A03459C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E18531" w14:textId="7C53378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BF9AB1" w14:textId="6035B4C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9E55BD" w14:textId="0C88AB1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38A122" w14:textId="601E69B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89E552D" w14:textId="018A796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DB6BC15" w14:textId="26D20B98" w:rsidR="00173985" w:rsidRPr="00B942A4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</w:rPr>
            </w:pPr>
            <w:r w:rsidRPr="00B942A4">
              <w:rPr>
                <w:rFonts w:ascii="Times New Roman" w:hAnsi="Times New Roman" w:cs="Times New Roman"/>
                <w:color w:val="FF0000"/>
              </w:rPr>
              <w:t>Khdrbs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D779E4" w14:textId="1A92546E" w:rsidR="00173985" w:rsidRPr="00B942A4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942A4">
              <w:rPr>
                <w:rFonts w:ascii="Times New Roman" w:hAnsi="Times New Roman" w:cs="Times New Roman"/>
                <w:color w:val="FF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6C000A" w14:textId="1F859EE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4A3BCE" w14:textId="07646B4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E4FBD7" w14:textId="7218F0C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5F6AF6" w14:textId="09CB594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04C8A411" w14:textId="3F972859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190939" w14:textId="7FC2B5B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rrc2c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3689AC" w14:textId="7ABDC2DE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4C5BA8" w14:textId="642D65D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652382" w14:textId="3274D68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100625" w14:textId="41DA684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F3C07D" w14:textId="592D5FB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39FB9B4" w14:textId="362C534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29A3BC5" w14:textId="159B6AA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Hnrnpd</w:t>
            </w:r>
            <w:proofErr w:type="spellEnd"/>
            <w:r w:rsidRPr="0017398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4AE5DD" w14:textId="5CE9C6B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60FFE9" w14:textId="3CA9FC1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46896D" w14:textId="4757521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12F722" w14:textId="72DE244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848D48" w14:textId="3CBE0F0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6E65CC9D" w14:textId="412CFAF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97D16F3" w14:textId="6CC7E405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Baz1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A40CE0" w14:textId="0F79554B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8EC915" w14:textId="6038132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C5376B" w14:textId="7BF5DE2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EBE966" w14:textId="4F21DCF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A4C093" w14:textId="6252683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77EF752" w14:textId="4C7CC85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2160F7D" w14:textId="0DAAC56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Ndufs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6785B7" w14:textId="3CC9C68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819FDC" w14:textId="6242DBF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DEA7B8" w14:textId="225954A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D50DCB" w14:textId="356E791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1F15C3" w14:textId="0E73D69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62187418" w14:textId="4592B75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DBA0E7B" w14:textId="017C8692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Hnrnpa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E2BEB5" w14:textId="23D32B2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BB0F41" w14:textId="39FD59B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4500DC" w14:textId="5811E26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3EE65E" w14:textId="61275D5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90C58C" w14:textId="1ECB9F5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4C9E494" w14:textId="54F75B22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04B4456" w14:textId="2A1CAD7E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f3b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2AB5A7" w14:textId="772B2A6A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87A7F4" w14:textId="47668F4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42FEC6" w14:textId="4126C7A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34E88B" w14:textId="3E3438A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7007EF" w14:textId="01C3F43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4B0439CC" w14:textId="54ED3AD5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9E730CA" w14:textId="795B3BC5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Hnrnpu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52D191" w14:textId="4E072E0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3E6C4F" w14:textId="557D918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CDFB3A" w14:textId="07C5594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2BA275" w14:textId="746F4AE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F6E382" w14:textId="0CFB96C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91CD96B" w14:textId="3982BBCF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71FFA6D" w14:textId="718F4B2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rr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2A1209" w14:textId="047C9BD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02D5AF" w14:textId="444B77F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CC8281" w14:textId="38FE16C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B73FF1" w14:textId="6C990B4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6BB5E9" w14:textId="2AD40DD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77ACA618" w14:textId="2A2E90F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6BD508F" w14:textId="267702BD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Rbm3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CDA1AF" w14:textId="3B72E81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C078D0" w14:textId="2ECA9A6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E78CEB" w14:textId="06BD06B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15FD8B" w14:textId="4653A08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7B83EE" w14:textId="24229CE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3B90464" w14:textId="38813081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03DBF9E" w14:textId="22CCB695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Ylpm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6CD670" w14:textId="423E663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6B59EF" w14:textId="65E5F6E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65F818" w14:textId="1CB88C2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EB9B7D" w14:textId="11432CB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2EA60B" w14:textId="5EEA60E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3A9136E6" w14:textId="4BA4E46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B6CF19F" w14:textId="68D55EE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Virma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EA6570" w14:textId="6EE3233D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427637" w14:textId="2526DB7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BE17FD" w14:textId="6EE67C6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AB0FFE" w14:textId="591867F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DA957D" w14:textId="6094319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F967455" w14:textId="4FA5A8FC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3638086" w14:textId="19705C9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Aven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F3F529" w14:textId="1ACBD944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111D67" w14:textId="4494590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A1EDD5" w14:textId="1B4058E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2DD022" w14:textId="51AF8FD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50BDD1" w14:textId="304060F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0FB61EAE" w14:textId="318EAE7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958270F" w14:textId="4699ADE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Eif4g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F99B66" w14:textId="195AD42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CB6C93" w14:textId="409CBE2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11190C" w14:textId="0E9EB68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FAAC70" w14:textId="18593AA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C856F6" w14:textId="30D523D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3EEFE1E0" w14:textId="25BCF0A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55F0D9D" w14:textId="000BF64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Fam98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C3B274" w14:textId="4C89BCD3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A203A6" w14:textId="5D4A06D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72ECA4" w14:textId="79CD76D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ED3AA8" w14:textId="322B32C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686BD0" w14:textId="7BCD0B2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6544EA20" w14:textId="2CFCF92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F19FA84" w14:textId="527DBE3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Lsm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B9139D" w14:textId="5B1DD0A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321B38" w14:textId="51121E0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4AFB21" w14:textId="5A55047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90D4EB" w14:textId="3E4761D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EF5143" w14:textId="0432CB4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CE7F8CB" w14:textId="1B0D8076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3CDB4D4" w14:textId="04FFB876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Rbm2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D6B4A7" w14:textId="21D9927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DD3B25" w14:textId="0656879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32B110" w14:textId="0A99853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BF9C9D" w14:textId="538170B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05F1ED" w14:textId="2BACA46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ED65575" w14:textId="2F1F00BE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03A7D5D" w14:textId="76CDB975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nrpd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4061B5" w14:textId="32D5DC1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F12E0E" w14:textId="53279C5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8085A3" w14:textId="3E98D1C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937AAE" w14:textId="27CED14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6C4560" w14:textId="192AEB5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0489B3CF" w14:textId="7BAE513B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7B811AD" w14:textId="2C850632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Alyref</w:t>
            </w:r>
            <w:proofErr w:type="spellEnd"/>
            <w:r w:rsidRPr="00173985">
              <w:rPr>
                <w:rFonts w:ascii="Times New Roman" w:hAnsi="Times New Roman" w:cs="Times New Roman"/>
                <w:color w:val="000000"/>
              </w:rPr>
              <w:t xml:space="preserve"> (Thoc4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9920E1" w14:textId="516942E9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8F1421" w14:textId="0A29775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041F44" w14:textId="07B53CC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302F0B" w14:textId="1698794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6F5112" w14:textId="1E92403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BC50BF5" w14:textId="6E861D7E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B1E2AD8" w14:textId="1904D5B0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rsf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C3B483" w14:textId="4E38B55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F0D4CA" w14:textId="73D4AEE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202300" w14:textId="4EE9649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EB73C4" w14:textId="0DFC943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265194" w14:textId="2DCF548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58C2A150" w14:textId="1B145656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74D5172" w14:textId="6618B915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G3bp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68831B" w14:textId="7091BC7E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7A7920" w14:textId="05EAA89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85A40E" w14:textId="6AC443C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F38859" w14:textId="1E464D5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40E43A" w14:textId="6BB75EB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0BE70854" w14:textId="32806DBF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944D502" w14:textId="45082040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Hnrnpa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B351E1" w14:textId="21F93193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58FA15" w14:textId="058EB8B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7ECD33" w14:textId="4F50589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92E1A3" w14:textId="443EBF9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FF08CA" w14:textId="74BA7F2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777DE3A1" w14:textId="6A00DD09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1338CE3" w14:textId="5B93BEC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Hnrnpk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373763" w14:textId="6FEF9B5B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54A5A3" w14:textId="185A1C1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631B6E" w14:textId="0669041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20342A" w14:textId="364821C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2C9031" w14:textId="0F59308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294B056" w14:textId="4EA46D2F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68E757D" w14:textId="2176B5A4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Hnrnpab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92966B" w14:textId="5627F2C9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A15553" w14:textId="6BA7B05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530B72" w14:textId="1B24D8C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EAFA64" w14:textId="08448BB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FD858F" w14:textId="31ACFD2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683FB59D" w14:textId="5CF97E7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0D1BEFB" w14:textId="78EF851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Fus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3D9D33" w14:textId="5599E54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C46BB9" w14:textId="08C37F2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65428A" w14:textId="05CF5F5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B69A06" w14:textId="48AFA1D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765C72" w14:textId="2A98BF9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6CE86508" w14:textId="59C575D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4136523" w14:textId="76EBEB9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Khdrbs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273547" w14:textId="0BFCDF7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33DE8D" w14:textId="40F9D85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EDA782" w14:textId="7F897D2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3FE95C" w14:textId="14E0E38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471061" w14:textId="3A37DCD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0604CB42" w14:textId="4C4C071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01A2DCE" w14:textId="2AC7C7D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Ewsr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78D25A" w14:textId="7F15541B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2A96A4" w14:textId="0C1F83F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E20A84" w14:textId="5892EDE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BA2406" w14:textId="1285F99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B903DB" w14:textId="3E5A373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46EA7ABA" w14:textId="23D59DC2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2C2C426" w14:textId="65B81CED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Snrpn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F644A0" w14:textId="70489062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B35099" w14:textId="2605628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279FFA" w14:textId="17BD7B5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31071B" w14:textId="38C4717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11F3F7" w14:textId="1B3E017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72FEB948" w14:textId="2CC9386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2607769" w14:textId="5C9BB661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Cnbp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73009F" w14:textId="2AD7F41E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EB9F70" w14:textId="34CA4AC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507710" w14:textId="5B31192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F45F75" w14:textId="2EF5231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868471" w14:textId="54793A2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7949DAE3" w14:textId="4993AA8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D3A940A" w14:textId="79C7D445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lastRenderedPageBreak/>
              <w:t>Coil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16FEAF" w14:textId="39BCE7C2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355F68" w14:textId="5A39E36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99FED5" w14:textId="059E227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D21A5A" w14:textId="7DAF478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02082F" w14:textId="49B8DAB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3937901E" w14:textId="0600D8AE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BC83F6C" w14:textId="3C58070E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Fmr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5F41C2" w14:textId="1F13D48C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6A7CBA" w14:textId="4BF57D4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3FCFD3" w14:textId="1E9D056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14ACD7" w14:textId="29260A7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854A60" w14:textId="53AB4B3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219AA55" w14:textId="3983236F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545106B" w14:textId="3F936D1C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Hnrnph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A0AAD6" w14:textId="56CDB4E2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C6A8B5" w14:textId="6103E7F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432736" w14:textId="6DE6712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43F4F8" w14:textId="6340CB4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F33C00" w14:textId="6D71415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34F39809" w14:textId="6C51D4AB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01EAC10" w14:textId="0AB0D340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Dhx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A8495B" w14:textId="2CA11A8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131706" w14:textId="67D879B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6741D5" w14:textId="76C16E2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555D93" w14:textId="47C22FD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5889F4" w14:textId="2CE38D1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1307D50" w14:textId="51B1036C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3C48B37" w14:textId="219D5E6E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aip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1C5DA0" w14:textId="3B8320AE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407A1F" w14:textId="5CB4A91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99DD8A" w14:textId="19C82A3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D4DD09" w14:textId="2F07EBF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DD1F67" w14:textId="30A80B3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FCF996E" w14:textId="540A6BB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F25F7DA" w14:textId="01E2561E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Pnn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440DC7" w14:textId="30898E2D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D1491C" w14:textId="0C26B90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EE8B64" w14:textId="4495C37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665B76" w14:textId="4077CE3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D409C7" w14:textId="39C2F36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72D364B" w14:textId="1787E226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4C3E54F" w14:textId="3C44A130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Wdr3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3DE974" w14:textId="28201B7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31CE78" w14:textId="39E40B5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CACECD" w14:textId="7C93185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6C5608" w14:textId="321A7DE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FB90E3" w14:textId="06FFA52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CF3125F" w14:textId="17F24070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48C8EA8" w14:textId="05930B0C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Taf1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88965D" w14:textId="72CA197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FD53B0" w14:textId="0AF9A4D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8061FA" w14:textId="08E4EF8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3B81E5" w14:textId="6E01C21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9ED8B6" w14:textId="547F3C2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78D0557F" w14:textId="3FEC97A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F403750" w14:textId="3C6777B2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ct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149ABC" w14:textId="4E3ED7E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80D812" w14:textId="30346C2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EDDFBD" w14:textId="51C6B15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AD2E26" w14:textId="35E67EF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82E431" w14:textId="66A1E60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0CF1E310" w14:textId="227915A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FBA08AC" w14:textId="7109B16D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G3bp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6CE657" w14:textId="5BED4FEB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CD8586" w14:textId="6C0296F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885181" w14:textId="4E8F1F0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AB83F3" w14:textId="35DF614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415AA7" w14:textId="55A4CF3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7CE98BDB" w14:textId="583F731C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F690C57" w14:textId="466FA795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Hnrnph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A091DD" w14:textId="3A1FE182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0895D7" w14:textId="2EAD6D2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6928AD" w14:textId="4E426A8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4A714F" w14:textId="7FB3146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2FED17" w14:textId="515809E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7A6AAD0A" w14:textId="6AA73EC1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3ADEB33" w14:textId="0465D63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Fam120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A75E8D" w14:textId="741B0AB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E319B7" w14:textId="39815CA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5E8129" w14:textId="32CC5C2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8DC927" w14:textId="64F8ADD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1F632E" w14:textId="186EDB7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C146780" w14:textId="282CB939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2A214AA" w14:textId="6BDD449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Khsrp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7D4A99" w14:textId="4C77348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A3B411" w14:textId="4863C48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3F938B" w14:textId="3676E6F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0C0B26" w14:textId="0A86E0C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CA8D8E" w14:textId="6FE68DC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3001C883" w14:textId="33A57639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82F21E6" w14:textId="053FFB61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Sfpq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D38A45" w14:textId="1426BFF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6C3AB3" w14:textId="6B1ABEF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14E9BA" w14:textId="7C1E2E0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57526D" w14:textId="2CD7AF7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B5494A" w14:textId="7ADA809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0FA857A9" w14:textId="5EC97AE4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B902942" w14:textId="5B3F6FBD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Znf32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7603CF" w14:textId="2D9E2A1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7CFB34" w14:textId="7CC4A56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BE0662" w14:textId="1F0AA24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07A742" w14:textId="75FF943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7C62F4" w14:textId="2B84AED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4D2A112" w14:textId="28ED1A96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900DF7C" w14:textId="62860A5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Gigyf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37A937" w14:textId="27C0736B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636D03" w14:textId="5B53325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59D13F" w14:textId="21C030B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BD50D3" w14:textId="6518C96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21AE5B" w14:textId="02F3126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570FCDB" w14:textId="462AA5EF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2439C8F" w14:textId="13EDE00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Fubp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79F106" w14:textId="1D188DEA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2069F1" w14:textId="421552F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8D18A4" w14:textId="471D3A0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F74077" w14:textId="474917E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2CA999" w14:textId="5A26090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66D76ED2" w14:textId="65734260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098BE82" w14:textId="693C2C8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Hnrnpa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A13F7D" w14:textId="52090CC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0D87C3" w14:textId="00360A4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1E0627" w14:textId="3435BF8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DED67E" w14:textId="0D01878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C63704" w14:textId="0EB9BE2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0AA07EAA" w14:textId="7C395BA2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F4F1BFB" w14:textId="545AD424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Rbm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C36054" w14:textId="403BB55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5361E3" w14:textId="06BFE1A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DF268A" w14:textId="0A40086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D67DAF" w14:textId="558F174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7D451F" w14:textId="6D7C0F8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055A9213" w14:textId="43D1860F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8BA336" w14:textId="1D5FF175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Snrpb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27FC4D" w14:textId="4DA880EE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06E6D1" w14:textId="4B6C6BA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D1DFC1" w14:textId="196A0BA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81C475" w14:textId="144EE64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10D872" w14:textId="31E52A5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41ACDECE" w14:textId="194C75F1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3DF2BB0" w14:textId="285EBDC5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Rps1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A2A702" w14:textId="5466F863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EDFC33" w14:textId="3F96A28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F10FC4" w14:textId="10E4E03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F68083" w14:textId="377B78E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5560F0" w14:textId="16D9E93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7D51AB94" w14:textId="5774AE7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F8FBCBF" w14:textId="65A107D6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Rbm2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EC6E0A" w14:textId="257E3CE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462A02" w14:textId="4146D3B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C6674B" w14:textId="670A8A6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75768B" w14:textId="1A6C122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566F9D" w14:textId="1C33998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6F43148D" w14:textId="3904A61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6032A72" w14:textId="10AD0D3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erbp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303AFC" w14:textId="76F2466C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53B6E0" w14:textId="4358ADB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9BADB5" w14:textId="3C0C62C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63B5D2" w14:textId="423723D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6481D9" w14:textId="02950DA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31897DF" w14:textId="64D60BD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D63DFF7" w14:textId="2FFD2A14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Hnrnph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784833" w14:textId="4784906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76CAC8" w14:textId="0178AA0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4E370A" w14:textId="0D20324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A27969" w14:textId="27349B5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9219AC" w14:textId="28373E2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4C504F5C" w14:textId="39EF93AE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004AD48" w14:textId="3535737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Larp4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87210C" w14:textId="43A479F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0BBDCC" w14:textId="6A57C6C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7D1F71" w14:textId="4470A9E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2BEDD8" w14:textId="3131CAB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015CE5" w14:textId="2B39C26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77BC73A5" w14:textId="4A55902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B4F831F" w14:textId="0BD6F02E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spc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0158BC" w14:textId="17E6C0B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B5F5BF" w14:textId="369E710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A164DE" w14:textId="776365D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A7999A" w14:textId="3B4802A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876B7A" w14:textId="549B07E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73D9F0FC" w14:textId="1932FC3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2864341" w14:textId="6818C40D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rxn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AD84D1" w14:textId="0A7BB56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CD13C8" w14:textId="5A8B021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7C8892" w14:textId="21DBBF5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900343" w14:textId="0647382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029C1A" w14:textId="61E45B4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7CF1733" w14:textId="032B6E49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4904A76" w14:textId="651541C5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Strbp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71C301" w14:textId="46EAD522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52AE70" w14:textId="27860AC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FAFDEB" w14:textId="5C57A09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EBE455" w14:textId="28B8EB8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329C05" w14:textId="108EFD4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3F4E4E7E" w14:textId="149839D2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CA0F2D9" w14:textId="56837730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upt5h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ED6734" w14:textId="39FF535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9CF6A1" w14:textId="4891BCA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AE55ED" w14:textId="19FF5BD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236454" w14:textId="7473F72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EEFB24" w14:textId="5896522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30181542" w14:textId="2125635B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7E49803" w14:textId="2FAD681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Larp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F32065" w14:textId="132D103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2ECC90" w14:textId="1E7AAA5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6A6C2F" w14:textId="62E683E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C4FF93" w14:textId="405F381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615447" w14:textId="19DA43B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38EEEF81" w14:textId="5AEB06C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8BDFC3D" w14:textId="155FCBB1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Atxn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A8738F" w14:textId="42D3DF2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65E761" w14:textId="22EEB0D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6A4813" w14:textId="63A5BB4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5BF7D0" w14:textId="20EFCCC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70CC9B" w14:textId="2A8F5AF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76EA59A7" w14:textId="5365F986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3D2776" w14:textId="4099C01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psf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499C65" w14:textId="5523C3F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01C1B5" w14:textId="58A16E7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710FB2" w14:textId="680FC44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7422CB" w14:textId="46083CD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2271C2" w14:textId="65656B8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1E51C59" w14:textId="6672DE6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0F0DE73" w14:textId="6A7188F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Hnrnpa2b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0B5260" w14:textId="58219F7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63E91E" w14:textId="768A69C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F2FF3C" w14:textId="3709928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368ABE" w14:textId="14230C4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CB7886" w14:textId="0C6E726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CB6BB91" w14:textId="1BDB9BB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CBC0A86" w14:textId="70DF0C3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Rbm4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BEA08F" w14:textId="1CEE7B2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227978" w14:textId="04267C9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9AE388" w14:textId="538714D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17CAAC" w14:textId="1F9A339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F1E963" w14:textId="7EDAC08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6788CBCA" w14:textId="25936B5C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A10DCDA" w14:textId="670D6143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Srrt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F5523D" w14:textId="03F8785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60CD18" w14:textId="5E3D3DB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A8F0E0" w14:textId="6E75DD6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2DB571" w14:textId="79BA0C1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8A6D95" w14:textId="2919EF5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3AA54EE" w14:textId="109AB9B5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5FEE2A5" w14:textId="0728D086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Acin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499AC0" w14:textId="6E2D794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C2842E" w14:textId="42F191F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5596AE" w14:textId="3FE8C36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824D01" w14:textId="716F695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D320A9" w14:textId="63008C4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0162E755" w14:textId="3098A6F2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88D98C" w14:textId="46DECA54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cdc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0E9459" w14:textId="619239D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5DCE8F" w14:textId="7346281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CA0E93" w14:textId="5F9E60A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9E1A4E" w14:textId="5A29CA8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496A8D" w14:textId="642E4D2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1B95F69F" w14:textId="7A899ED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A516877" w14:textId="1106933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Cirbp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218D1A" w14:textId="41C1A4A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2EE4A8" w14:textId="5F52F5A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06BC14" w14:textId="59EEACA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6A03D7" w14:textId="104AC03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A00650" w14:textId="2712D3F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B2CD7C7" w14:textId="721EDAF0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322F319" w14:textId="0128314C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Fam120c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D4EEE8" w14:textId="3CD57ED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DE188A" w14:textId="10A5A4D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60534E" w14:textId="34624F2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68A3C3" w14:textId="1EBC891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C22C04" w14:textId="185B7A5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56E968D" w14:textId="481F4EA0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25EC52F" w14:textId="2C011A21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Fubp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BF7862" w14:textId="656EF8F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7A3F6A" w14:textId="1C720F5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DF89FE" w14:textId="3A840FE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BDAFDE" w14:textId="41E34CE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181A4D" w14:textId="0870FE8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44B0A97" w14:textId="5BB5F56E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E927133" w14:textId="56539104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Fxr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0D5A11" w14:textId="6D51B17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44FBEA" w14:textId="73AB8DD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81339F" w14:textId="7763886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A63F04" w14:textId="48094FA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9567BB" w14:textId="71E126E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74F779F3" w14:textId="74B96AE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DE21ECC" w14:textId="18EA1593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Jmy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C426B7" w14:textId="7211C944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0E1393" w14:textId="0083B71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11A0C2" w14:textId="4074D60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50E85A" w14:textId="28423D9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478820" w14:textId="659D7B8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E1D0C08" w14:textId="3B3DE381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50E5FDA" w14:textId="2A51DCC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lastRenderedPageBreak/>
              <w:t>Krt1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8022B6" w14:textId="2F6327F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C064E8" w14:textId="5564A34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EBC204" w14:textId="5D44634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7EF3F6" w14:textId="1041CE5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4DA853" w14:textId="6598B23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0DFD09D" w14:textId="4E3F5789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B63581D" w14:textId="48B9281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Msi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3815C5" w14:textId="0A012F1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A7FA1D" w14:textId="5EDF8B1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32F251" w14:textId="23A24BC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86E7B7" w14:textId="47954BC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0E055F" w14:textId="2DF9254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D27D70F" w14:textId="07F10F3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552C138" w14:textId="0F055D7D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Ncl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CB654D" w14:textId="6A78183C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F9FA70" w14:textId="7862075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096EC2" w14:textId="2440E93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EAF1AD" w14:textId="4587D96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E174A4" w14:textId="4A18951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6FF65C8" w14:textId="7544923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C7228BF" w14:textId="46CF457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rpf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922078" w14:textId="1C46AD4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F489D0" w14:textId="147512F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57D1E5" w14:textId="6940462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1C163C" w14:textId="07ACC17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AB261E" w14:textId="2C1DAF2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9D7A52D" w14:textId="5AE245C2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EF06EE3" w14:textId="33A59DC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Rbfox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DAF45F" w14:textId="5E737EAC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DDCEA9" w14:textId="7F5469A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4DDD51" w14:textId="61D088E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3067E8" w14:textId="098641F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9AFCCB" w14:textId="09D59D2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322F58B" w14:textId="15E0BF01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0E865F8" w14:textId="7234B75D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Btf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9CC4E4" w14:textId="0FCF778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3A4AF3" w14:textId="55361BB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5A2A50" w14:textId="57AF326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161754" w14:textId="772E0A0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0C593C" w14:textId="62F9974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4D6DF7D" w14:textId="76C844C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F329BDB" w14:textId="0F6226C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tage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91E98B" w14:textId="252A721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B929D3" w14:textId="17D2AA8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86638F" w14:textId="2F4E239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A651F9" w14:textId="63B873E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02D13E" w14:textId="1C2EA4D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3F8D6704" w14:textId="132220A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2487974" w14:textId="3AE0A3D3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Dync1li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683614" w14:textId="68674DE4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EF560F" w14:textId="07E3DAF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C57184" w14:textId="60D4375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A0964B" w14:textId="485B313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4B5427" w14:textId="6D7BB81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22930657" w14:textId="27E81976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EB5CB43" w14:textId="423BD88D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nx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4395C5" w14:textId="5E2421DB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D56489" w14:textId="4B54609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7E9790" w14:textId="6C834F1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894734" w14:textId="047E9A8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258DAD" w14:textId="4477931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6D32F75" w14:textId="51B8D61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D66FC29" w14:textId="59463CAC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Trip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E4B8D0" w14:textId="2B33BC5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92F095" w14:textId="7F0979E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24690E" w14:textId="3F2DBBE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DF31A1" w14:textId="588EC07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FA7C63" w14:textId="7779B75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24B29256" w14:textId="3682ACBF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ED050C7" w14:textId="6D1B5DC0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cdc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B7C1C0" w14:textId="7ACCC053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90CC54" w14:textId="2996B45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FB635E" w14:textId="1821095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1FF779" w14:textId="1F43058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29D980" w14:textId="3A52CD4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044C861" w14:textId="3689F39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1A4BD0A" w14:textId="6A06A352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ct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F513A1" w14:textId="1BFB19E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FEF003" w14:textId="159044C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4A8BD7" w14:textId="46703F5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E38E8D" w14:textId="78EA163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52DDDE" w14:textId="1599A9D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3850DC08" w14:textId="37166AB6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9C819D7" w14:textId="75D10CE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rip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941675" w14:textId="0B1C8B9B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2E8009" w14:textId="5AABF08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F2CB17" w14:textId="5B3C078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65E176" w14:textId="55C83BD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089285" w14:textId="43151B1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701AE4B" w14:textId="4DE9E051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11602A4" w14:textId="067D8F54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Ddx3x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6FF7FE" w14:textId="61247BFE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897768" w14:textId="1136F0D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B6AA1A" w14:textId="28F90AE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A84857" w14:textId="2A1B9AC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4F61C3" w14:textId="1BBCD22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651238D" w14:textId="2066439E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6882839" w14:textId="32E490F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Dnajc1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7BD64B" w14:textId="4FB5B27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D8CEF1" w14:textId="03C134E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87C945" w14:textId="7524F3D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412E1C" w14:textId="32E142E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3CCCB5" w14:textId="35D67CE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7AC3AF6F" w14:textId="4D85FA1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1CDB3C9" w14:textId="17A509FC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Eif4g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76FE83" w14:textId="088B538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0EAEEC" w14:textId="261662F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596A93" w14:textId="25ACA0A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5A773F" w14:textId="78FAA8A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D8495B" w14:textId="432425B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6CA589CE" w14:textId="2F82EB5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02E21D2" w14:textId="19AD7F33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Flnb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D44FBA" w14:textId="640EFCB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0375A1" w14:textId="43E0A08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C459E9" w14:textId="6A9D17F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BA10DD" w14:textId="25E930D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8B6D27" w14:textId="008385B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C8BB8A8" w14:textId="1BE7575F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5A493DB" w14:textId="782EDF04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Ilf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C90151" w14:textId="2E00C5B4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444236" w14:textId="1B7A8D3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ACFDE4" w14:textId="27AE2A8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94D96F" w14:textId="769ABE0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0FA810" w14:textId="50AE5DE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ABB40D0" w14:textId="14AF2B6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737E132" w14:textId="485FD744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Irs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C6FEAE" w14:textId="6EAD551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24FF93" w14:textId="4787753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6D843E" w14:textId="5FA1C91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771033" w14:textId="4C82190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strike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20F419" w14:textId="4C545FC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7EDCDD5" w14:textId="4E41293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CB242DA" w14:textId="5CAC2F05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abpc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BB967E" w14:textId="0AA6573C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890576" w14:textId="32A8350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A367B8" w14:textId="5CAD627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CECE64" w14:textId="55390FC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D6FD6C" w14:textId="091FF0A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497B822D" w14:textId="36C4D4E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FE50E1" w14:textId="67F54C16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abpn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717BD1" w14:textId="2A6D4049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A7BD9E" w14:textId="7A06AE3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22352F" w14:textId="02A7053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5F1D4C" w14:textId="1A9D5E3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2966E2" w14:textId="5BEA13F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61EACD21" w14:textId="275CBD5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23DC1DB" w14:textId="511EB4F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Rnaset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42A94E" w14:textId="3C47FFCB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65D866" w14:textId="6D569D6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2B8A55" w14:textId="5C7EBE6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66D172" w14:textId="064DDE3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D7EF19" w14:textId="3E0D45B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A8E4135" w14:textId="15FC52AC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7CC6400" w14:textId="09558380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Rtca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2514E3" w14:textId="312CEF54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9F2DD7" w14:textId="2EE0F9B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AE8818" w14:textId="055A751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A7C547" w14:textId="23F09C1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FC59FE" w14:textId="1E3987C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03671D7D" w14:textId="6B152004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E683ECE" w14:textId="6677A46D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art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3E59A6" w14:textId="23E6488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0215F6" w14:textId="07D7D89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116459" w14:textId="7A49F83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4365FA" w14:textId="0C2E1FA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7A22E1" w14:textId="2019C90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39A9B07" w14:textId="7C98DB1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5E2EEE5" w14:textId="719AE47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ec24c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F3A0A9" w14:textId="547922CE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672239" w14:textId="7E9CD1C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98D2B4" w14:textId="02C5786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D80FBD" w14:textId="3197079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19FAE4" w14:textId="1841400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B61F693" w14:textId="72BAC84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D3A4100" w14:textId="47384326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Tubb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DC4E3A" w14:textId="463928C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B1EDDF" w14:textId="6129811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FF65F1" w14:textId="6CA805D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F6B7E6" w14:textId="5986D03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A248A1" w14:textId="1A41E80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66A02652" w14:textId="26C8ED4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83D332D" w14:textId="21E2D43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Vim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E13405" w14:textId="19DE425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956227" w14:textId="104AEEB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E3772B" w14:textId="04F5ED5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5F6FFC" w14:textId="5096525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439DC2" w14:textId="6D6FBAD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6976DAB" w14:textId="0E07C13E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8EB0F14" w14:textId="62D629E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Vps13c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AE2C55" w14:textId="7EA4F573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E7B051" w14:textId="25B45FE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63DB6E" w14:textId="699E1AE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E5FA27" w14:textId="65B12A4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8D2FFA" w14:textId="7260E4C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57A6845" w14:textId="75767C75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A572565" w14:textId="60056B54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Was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425939" w14:textId="19692CCC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65CF21" w14:textId="13D126E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C7DC49" w14:textId="717B385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5AB84E" w14:textId="24E72E6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919142" w14:textId="0A35E2E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BF6C408" w14:textId="347E7B7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3FED0AC" w14:textId="770C5BA1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Wipf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981367" w14:textId="72E856DD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2D23BF" w14:textId="59CEF01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C11B40" w14:textId="1F2DE17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3F16F3" w14:textId="309D1C3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52C8E2" w14:textId="16513B1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E2165F6" w14:textId="49F18BB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7BAE12D" w14:textId="7394B5A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Zgpat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5D49B8" w14:textId="5659446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E217E5" w14:textId="72DCAF3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BB965E" w14:textId="3E30379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845663" w14:textId="3C8A7BD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8926C5" w14:textId="504DFFA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B63DE56" w14:textId="72A13E1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4438767" w14:textId="4681334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Akap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AE536E" w14:textId="39A342B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C39B12" w14:textId="1739BDA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20E1FA" w14:textId="3C5B457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89DE88" w14:textId="7E9DEE8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D8C39D" w14:textId="5B554D5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9AF7353" w14:textId="4CD53939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E98FCB4" w14:textId="3B929E2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Ankrd1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234B73" w14:textId="47446CDB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124E3F" w14:textId="1D2E456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50AE11" w14:textId="6886CA3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327A38" w14:textId="0BD5BC8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011BB8" w14:textId="7284A16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64046DD" w14:textId="64913DC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469A839" w14:textId="3565A946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Atp5a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6746B5" w14:textId="2710F4BD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1069D7" w14:textId="132A4D8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B94003" w14:textId="7FDD416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D983F1" w14:textId="21ADE26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FBF6A0" w14:textId="6530B8F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062C11F7" w14:textId="0731313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C38F4FF" w14:textId="77DF509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roser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1BDD50" w14:textId="5089AEB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061783" w14:textId="4079E0F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C0C113" w14:textId="1EB909F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BBD07D" w14:textId="26D36A1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39E3B3" w14:textId="1935DAB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5692A4E" w14:textId="18E0FFE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0B1FB18" w14:textId="752883A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dc42bp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FAA408" w14:textId="4D002A7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73985A" w14:textId="58EDE3B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A89F8C" w14:textId="22BB578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FD7217" w14:textId="179940E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C60B66" w14:textId="421379C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6E3D0A43" w14:textId="6AB010A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9B2AE8D" w14:textId="508220D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Cgn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DF1CAF" w14:textId="1A6B34B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5C27AA" w14:textId="394637A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6A602D" w14:textId="678F75B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F879C2" w14:textId="6D5AD9B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7BFD9B" w14:textId="00340AC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757B2C6" w14:textId="52BD17D2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74B8D00" w14:textId="7F6C818C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not1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6D33CE" w14:textId="1DD102A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695ADF" w14:textId="55D2D14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D01294" w14:textId="4897C98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656B18" w14:textId="51603E5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47BE83" w14:textId="678E70A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23BD889" w14:textId="4A647EA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0C2E901" w14:textId="673499B3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ps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716F41" w14:textId="765F9BC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C5EAAE" w14:textId="13B333B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C8E0E4" w14:textId="7D21D51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684FD7" w14:textId="7444743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5BCF6C" w14:textId="5E85646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6A1BDC85" w14:textId="3931144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91C66E6" w14:textId="631B3F5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ul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A47100" w14:textId="4CE81CB3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8FF8F8" w14:textId="5CD3995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4F387B" w14:textId="5C6FAA0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36A03A" w14:textId="012BF97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E41B3F" w14:textId="3E69BD8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EE626F6" w14:textId="0BF61AD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4ED1FAB" w14:textId="55005F7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Dcaf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E4BBFD" w14:textId="7FA1DF2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0C9CB8" w14:textId="3CADAE3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E52772" w14:textId="0C2B1B0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2709C5" w14:textId="0F0E11C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70E44D" w14:textId="7999A6E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457AF9FE" w14:textId="34F34646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14DD31" w14:textId="7D93313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Dcxr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768821" w14:textId="7FFB0374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511FF9" w14:textId="6E013C2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445FF6" w14:textId="7006C0D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22254E" w14:textId="29CD37C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DBBF46" w14:textId="16A5069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3666E26" w14:textId="5045C415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9DF5FEA" w14:textId="18FE12A4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lastRenderedPageBreak/>
              <w:t>Ddx1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6F78DC" w14:textId="5BC0782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7C7C7D" w14:textId="406CE17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C0CF2E" w14:textId="3E2194B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D8F6A6" w14:textId="40E1473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8049F3" w14:textId="498D0C7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AD68CC5" w14:textId="17A1AD7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6A94EDA" w14:textId="2268268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Dhx3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42D917" w14:textId="01CDF8CA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8EFD4D" w14:textId="2C1312B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986AC9" w14:textId="3F40E94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456581" w14:textId="1D74CAA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88A54B" w14:textId="53F9E54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E938A41" w14:textId="0539F9C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2BF4E9C" w14:textId="4D44EBD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Diaph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376C52" w14:textId="55CE0C9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4361B9" w14:textId="72C1A09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08F18A" w14:textId="79B91B7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27145F" w14:textId="248E378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2FFE5E" w14:textId="34DDD79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0BDECDBF" w14:textId="783E230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769B19B" w14:textId="0F21898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Dsp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CF723B" w14:textId="5CC5C0F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5E22FD" w14:textId="093A9DD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7130C9" w14:textId="26C2F2C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693FA6" w14:textId="7EF573A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D2BD4E" w14:textId="3DA5A7C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03F46AC4" w14:textId="69B51341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E272A4A" w14:textId="320A7C54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Fbxl1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8E2708" w14:textId="2988B8D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7C490D" w14:textId="28C62AF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0B6E30" w14:textId="1DD4FFE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8EE1A8" w14:textId="2963F68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B08E1D" w14:textId="1722864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708300A3" w14:textId="2A48D5C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7F4759D" w14:textId="4418F3BE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Hnrnpdl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50CDA5" w14:textId="7D280CA2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EE02F8" w14:textId="556BABE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F49745" w14:textId="48A0441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5C0E3A" w14:textId="7AF4D5D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3E6566" w14:textId="00FAE46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6022244D" w14:textId="3FC4CAAE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EBEC1F8" w14:textId="4A15B392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Kiaa142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242F53" w14:textId="04799EB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3829AB" w14:textId="1EAEE37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A34689" w14:textId="48581B8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D5BF34" w14:textId="1DBC28D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A039C4" w14:textId="228593A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5898D8ED" w14:textId="4CD51C1F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09EE832" w14:textId="5C537E01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Kif1c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3E7B11" w14:textId="48CA695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03F7CA" w14:textId="3659DDB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45FE8F" w14:textId="796AC97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43AFA9" w14:textId="56779FA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A4BE49" w14:textId="797F3DC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6D973878" w14:textId="1924B50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2EA6CFF" w14:textId="006A2A2E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Maged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642404" w14:textId="1837CB1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C67BD5" w14:textId="309BB53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894DB4" w14:textId="232117F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76DC7D" w14:textId="463420C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40FA4D" w14:textId="21728EC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381F6130" w14:textId="47CF1704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DE2AB8F" w14:textId="6233AB3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kp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DC4287" w14:textId="2F76990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F0E3A5" w14:textId="60848D0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5A3066" w14:textId="2866673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FF6B7C" w14:textId="58D9859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B2D362" w14:textId="42DD4AA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3CAFBD44" w14:textId="5D645C1F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48AE0DC" w14:textId="77567A0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lcl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E136C8" w14:textId="73D893ED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FF6ED8" w14:textId="5822EAE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4C4CA7" w14:textId="545D5C2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258A00" w14:textId="2BE61CB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2F0579" w14:textId="3E84DB8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6B64CA37" w14:textId="1CF1E899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9FB15BA" w14:textId="2998B59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pp1r13l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7D5744" w14:textId="56AFDFC3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898540" w14:textId="4E9B9EC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C9AEE8" w14:textId="01B2B67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47DF22" w14:textId="35E94B5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74EFF4" w14:textId="09E5B59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74A1DDC6" w14:textId="2C262A3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DFE669E" w14:textId="2BAE18D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Rbmx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B3BA41" w14:textId="34280EA3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FD1705" w14:textId="4327FF5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68F8A0" w14:textId="63C2701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16FBD8" w14:textId="51FB0EE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2EAA97" w14:textId="4C75020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25609151" w14:textId="4C53538C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C46D00C" w14:textId="6F66940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Safb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A83D3E" w14:textId="7FC65209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42480A" w14:textId="707C1A9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D2A3A4" w14:textId="3FC0D17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DC95BC" w14:textId="2778BC9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B902E5" w14:textId="3FDBB70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14F8B2BA" w14:textId="5BB0C74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9A33825" w14:textId="22B7AE46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Svil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ADD542" w14:textId="764626C4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DB1B71" w14:textId="6414756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B8AF6B" w14:textId="589A9C1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2E6EE5" w14:textId="5DE8D26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DA08EC" w14:textId="7D10B4A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06FB2496" w14:textId="7295118F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8E50F27" w14:textId="1491B6A3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Wipf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831AD2" w14:textId="7C4A2503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A8A0FD" w14:textId="7FE9084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34D450" w14:textId="11E696F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C1E910" w14:textId="47DCFE4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CF9442" w14:textId="6B08BA3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42A4" w:rsidRPr="00173985" w14:paraId="025A74B4" w14:textId="457784D0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CC50F6A" w14:textId="7DBCA2E2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hisa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ED3650" w14:textId="437ACF03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498EFA" w14:textId="29F02C9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FEE696" w14:textId="5AD0E0F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E0D332" w14:textId="0412E3F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2EFB6D" w14:textId="6A87CAC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008983D2" w14:textId="46705299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A293E6F" w14:textId="4B2FD56D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Arid1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4CCFBC" w14:textId="596487B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CA4DF6" w14:textId="7DEA924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1DE182" w14:textId="1A53200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611DE8" w14:textId="63C0918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1D94CB" w14:textId="76FF288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152E2AC1" w14:textId="2FE20816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67B5026" w14:textId="0F3E7651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Syncrip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BE8C70" w14:textId="00B791B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1E54DE" w14:textId="2AFBE68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AA9A9E" w14:textId="02014EA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FA94A9" w14:textId="6D9D0D7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5D13C1" w14:textId="248B6CB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E62DA94" w14:textId="46CB8BD5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2051576" w14:textId="44131D3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caf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152C1C" w14:textId="1D5CB95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49D24A" w14:textId="1CC7660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15297D" w14:textId="0733B59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E57AA0" w14:textId="3D19708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C0577A" w14:textId="3208BFD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410D3415" w14:textId="32E8A8C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ECC044D" w14:textId="47FD6F31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ec24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CDEC1E" w14:textId="0940405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E81530" w14:textId="28A272C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81A78E" w14:textId="65CA0F9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05D99C" w14:textId="13FDF79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9FC2BF" w14:textId="19825B8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207242BF" w14:textId="65FED4CE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1F9EE6F" w14:textId="614349AC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apns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3D0617" w14:textId="00F10BE2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1FA487" w14:textId="7B1A6B1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F7B8C4" w14:textId="13C3F08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781C5B" w14:textId="110FC62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36BE3F" w14:textId="303FAED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66F5966D" w14:textId="5B2D67C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A774B36" w14:textId="393B290D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Krt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8D4ECE" w14:textId="3A6196C2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14F5CD" w14:textId="3F8B955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267F75" w14:textId="5EEE505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F47802" w14:textId="25309FE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F4197B" w14:textId="1F78EA0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40473B56" w14:textId="6A82871B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698D239" w14:textId="5731DF96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Npm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C5D3DC" w14:textId="4CE174C5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5D8234" w14:textId="68EE179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58D237" w14:textId="778C09E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857333" w14:textId="5573386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8607BA" w14:textId="3A3B868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118C6963" w14:textId="2CE33A25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7BC2D95" w14:textId="5D7A31D3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Derpc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2D70B7" w14:textId="0049809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49F02D" w14:textId="110B803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8FC412" w14:textId="5264613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619239" w14:textId="4048DA2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3A7389" w14:textId="0F58776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519D730" w14:textId="716F1D4B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2B3C897" w14:textId="432B4B4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Srf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232996" w14:textId="1ED5C35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FF4C71" w14:textId="014212E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244292" w14:textId="6FF18E4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1ACBBC" w14:textId="45E6169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C3ADDF" w14:textId="312F891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0ED7DB8B" w14:textId="43F225F1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B6119D7" w14:textId="204380B0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lc25a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2918F0" w14:textId="09B4C9B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AE5BC6" w14:textId="5EDBCA6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037154" w14:textId="20EB64A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1F7868" w14:textId="26FD3B1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A677E7" w14:textId="5E14F4C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70709A79" w14:textId="7C529B3A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A0E1900" w14:textId="6FFC170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Slc25a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E1BCA3" w14:textId="77AA334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0E966D" w14:textId="30F000B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ADABEF" w14:textId="01820D8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A9F5F2" w14:textId="5BD140A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19F6C3" w14:textId="47A0AD9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17475877" w14:textId="671C3F86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AE2F7B0" w14:textId="469EF33C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Ndufs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44EBC9" w14:textId="577F5DC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16577C" w14:textId="0258867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27053E" w14:textId="754CBA5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00E328" w14:textId="05A9B88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BDE9B9" w14:textId="2E2C8A4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16CC9950" w14:textId="2DBC2338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7198D26" w14:textId="487D0D0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Rpl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48A99E" w14:textId="4C3C78EC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9FC63F" w14:textId="192B1AC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855367" w14:textId="1B96A44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DD5B46" w14:textId="5B18206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9FD9FC" w14:textId="697383C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5E1CF98C" w14:textId="007A6CB2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22441D" w14:textId="792C7002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Atrx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9BF343" w14:textId="46F7DE5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D02C4D" w14:textId="25AE5FA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407371" w14:textId="7D2A28F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999E6D" w14:textId="479FECB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A89B76" w14:textId="1031143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5942D108" w14:textId="266103EB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89E5C49" w14:textId="67859D2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Ep30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4709A1" w14:textId="2E195299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49264D" w14:textId="2D98EFC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4F3662" w14:textId="5572636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E62259" w14:textId="5D4894B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E00BBC" w14:textId="584255B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1C435E5" w14:textId="182F2270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359FB04" w14:textId="7AB8DAA0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Bptf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FFC3DC" w14:textId="1C828AC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09AF0E" w14:textId="5F3351C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8D87A5" w14:textId="205C079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99C3CB" w14:textId="447D72A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48CEF8" w14:textId="0261469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8242F30" w14:textId="7B38E75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F5459AC" w14:textId="6E77472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Lman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010043" w14:textId="5711D96A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73EFF2" w14:textId="4ED5FB4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C8D615" w14:textId="059CD76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C99BD3" w14:textId="1BA4C33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100059" w14:textId="68BF4B9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12C576D0" w14:textId="6DEA270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F3303E6" w14:textId="097884B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Caprin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2988FD" w14:textId="62CEA66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79241C" w14:textId="021538B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6B039D" w14:textId="6D01055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7675C6" w14:textId="1AE1FE8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E8296F" w14:textId="32EB5DB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1EB97FBE" w14:textId="478A64C2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C6BCD4C" w14:textId="6A125F92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Plec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AFBE3F" w14:textId="2CD290AA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221E01" w14:textId="032DBC9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E5B8CC" w14:textId="5B37339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EF38F0" w14:textId="6AEF64C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4853B9" w14:textId="15F00FB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2489BA08" w14:textId="28C0B39B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D66708B" w14:textId="5D94F1B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Inpp5j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F85A23" w14:textId="25049C0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A6E227" w14:textId="0CA8CD3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3EF2AB" w14:textId="6FC34F9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F077BE" w14:textId="7CFAF6C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B6FB28" w14:textId="1E83D96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CF2F71A" w14:textId="1DCDE9B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2B27ED3" w14:textId="6192DE60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hlda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B84E27" w14:textId="3CE2A35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9AFE6A" w14:textId="42D5981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1F16F4" w14:textId="32D254D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C05E71" w14:textId="42DAC05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8B4C65" w14:textId="0AF03FF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7696591A" w14:textId="1DFEACC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FFE62D5" w14:textId="2F642787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Kiaa121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225CAB" w14:textId="5DA02E0B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49FD69" w14:textId="17383F6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8B978F" w14:textId="4A0D7A1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4230CC" w14:textId="5D12519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36883C" w14:textId="1B12D92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68408D7E" w14:textId="1D154602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0E52F6A" w14:textId="1C486D6B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Pdcd6ip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589773" w14:textId="6513511B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B6FB7C" w14:textId="63E6328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DA87DC" w14:textId="0210E6B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9AC528" w14:textId="22D0718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2B76E5" w14:textId="0235C8B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D20BB5D" w14:textId="227D0390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F81137C" w14:textId="3975813F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Gatad2b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D5476C" w14:textId="311B755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21F019" w14:textId="112C6D0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04BE35" w14:textId="5D6F128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01C9E6" w14:textId="31A0554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FE7305" w14:textId="7389A34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2B28C37E" w14:textId="2C8F5A2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BC0BD59" w14:textId="5B1C3A81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Tfg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2CBBA7" w14:textId="0571601A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27B19B" w14:textId="705EC00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D59380" w14:textId="0927ADE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8869A4" w14:textId="6EF4940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81C9F5" w14:textId="01B5D65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3E94A607" w14:textId="182D7C4C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5E090E3" w14:textId="636002C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lastRenderedPageBreak/>
              <w:t>Smarcd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2345AF" w14:textId="6980829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350FA9" w14:textId="7DF92E9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A68C00" w14:textId="5247390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55D263" w14:textId="37E0C25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061D3E" w14:textId="7352AC9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7C18EB91" w14:textId="199C9EC1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7B21E0D" w14:textId="411C2C18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Nars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37CBD0" w14:textId="021E96BA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92C466" w14:textId="5B7C7E1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857518" w14:textId="1162BD2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E9CCE5" w14:textId="448B603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8313AD" w14:textId="258BE4C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6BD4C6FD" w14:textId="4796AB37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3120CD7" w14:textId="1F3DC5A9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Qki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8374FD" w14:textId="6A891610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2BE26E" w14:textId="51FD22B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9A6B9A" w14:textId="13FF0FD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1EE464" w14:textId="31F5E53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332EE0" w14:textId="2581389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4F284F82" w14:textId="189A35AC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CE2C72D" w14:textId="3B9F02FE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Dido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FFFF83" w14:textId="2820625F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FA093A" w14:textId="7729F729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40B83C" w14:textId="3B100F1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E8AF30" w14:textId="4166FEF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09C958" w14:textId="695FB2A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7B24D427" w14:textId="657E2835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87F2091" w14:textId="3C798B66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rn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113B8F" w14:textId="7D6A98F8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26B178" w14:textId="1FFBC59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731E3C" w14:textId="72209B1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5BD53E" w14:textId="274F317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D9612E" w14:textId="36DEA3E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55585D85" w14:textId="3571F914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EEBCB70" w14:textId="0D30237D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Dhx3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E8577C" w14:textId="7D7B66B7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711B0B" w14:textId="18D75E9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275D85" w14:textId="67EB574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3BA011" w14:textId="2429EB9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6D4629" w14:textId="7ED2FE3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4C443817" w14:textId="2B298131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A08A9BC" w14:textId="218A8766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Znf70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6452C8" w14:textId="022067CE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C8B96C" w14:textId="1955681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7E13F6" w14:textId="4A7F9A4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D0B941" w14:textId="773ECFC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4DF6A9" w14:textId="61F7EFF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5795E878" w14:textId="33FCA4A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028B3B4" w14:textId="714DB0A0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Mbnl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82E910" w14:textId="303AFDEA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340194" w14:textId="7C86A63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2D3A6C" w14:textId="1C4F6A92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2708CB" w14:textId="3FB5BE5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44C2C6" w14:textId="661EF82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0FDBF0F5" w14:textId="2EF123A9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D04297F" w14:textId="1485366C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Mrps18a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B8C82D" w14:textId="622BB6B3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E4346D" w14:textId="54A2D1AF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BBF769" w14:textId="2DB81A6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0F71BB" w14:textId="3A52E5BE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F1DC70" w14:textId="4E00001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641D631B" w14:textId="20A2B0EC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3B7A499" w14:textId="7F316611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73985">
              <w:rPr>
                <w:rFonts w:ascii="Times New Roman" w:hAnsi="Times New Roman" w:cs="Times New Roman"/>
                <w:color w:val="000000"/>
              </w:rPr>
              <w:t>Jcad</w:t>
            </w:r>
            <w:proofErr w:type="spellEnd"/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3240E6" w14:textId="420CE6D1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F07DB1" w14:textId="05531ACB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12A361" w14:textId="0ADA10E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127CEF" w14:textId="19448C55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6A0782" w14:textId="158A3280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13909B61" w14:textId="2AAEBB6D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66FFF1D" w14:textId="302FDB16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Atxn7l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9AE27D" w14:textId="03FFA81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EF9EEA" w14:textId="603786A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B0581D" w14:textId="6AC730D4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3139F6" w14:textId="75C8585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591D17" w14:textId="7A668BA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705C0E3B" w14:textId="51BDC2B0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DA5A38B" w14:textId="61746775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Akap8l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7FD407" w14:textId="01E00466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F5E3CA" w14:textId="4D35BB9D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308EA7" w14:textId="76A916B8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DD8771" w14:textId="21F1FC0A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E2B0C7" w14:textId="227D1CB1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B942A4" w:rsidRPr="00173985" w14:paraId="1D8B6B7C" w14:textId="4EA4B023" w:rsidTr="00B942A4">
        <w:trPr>
          <w:trHeight w:val="288"/>
        </w:trPr>
        <w:tc>
          <w:tcPr>
            <w:tcW w:w="17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69AE9F8" w14:textId="4A411F8A" w:rsidR="00173985" w:rsidRPr="00173985" w:rsidRDefault="00582BFD" w:rsidP="001739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Hnrnpul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0E7E5F" w14:textId="0A157D92" w:rsidR="00173985" w:rsidRPr="00173985" w:rsidRDefault="00173985" w:rsidP="001739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12F3F4" w14:textId="216B550C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25B1A2" w14:textId="4FD98BA7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1C4D18" w14:textId="72751573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0613A5" w14:textId="10C4D9D6" w:rsidR="00173985" w:rsidRPr="00173985" w:rsidRDefault="00173985" w:rsidP="003B52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73985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</w:tbl>
    <w:p w14:paraId="268F6BFC" w14:textId="3025EDC7" w:rsidR="003B5220" w:rsidRDefault="003B5220" w:rsidP="003B5220">
      <w:pPr>
        <w:rPr>
          <w:rFonts w:ascii="Times New Roman" w:hAnsi="Times New Roman" w:cs="Times New Roman"/>
        </w:rPr>
      </w:pPr>
    </w:p>
    <w:p w14:paraId="6DB573B9" w14:textId="5CF57D71" w:rsidR="005844A2" w:rsidRPr="00145F12" w:rsidRDefault="005844A2" w:rsidP="005844A2">
      <w:pPr>
        <w:pStyle w:val="VDTableTitle"/>
        <w:spacing w:line="240" w:lineRule="auto"/>
        <w:contextualSpacing/>
        <w:rPr>
          <w:szCs w:val="24"/>
        </w:rPr>
      </w:pPr>
    </w:p>
    <w:p w14:paraId="3A1FB6D2" w14:textId="77777777" w:rsidR="005844A2" w:rsidRPr="009F5BA3" w:rsidRDefault="005844A2" w:rsidP="003B5220">
      <w:pPr>
        <w:rPr>
          <w:rFonts w:ascii="Times New Roman" w:hAnsi="Times New Roman" w:cs="Times New Roman"/>
        </w:rPr>
      </w:pPr>
    </w:p>
    <w:sectPr w:rsidR="005844A2" w:rsidRPr="009F5BA3" w:rsidSect="00264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D73"/>
    <w:rsid w:val="000F2FD2"/>
    <w:rsid w:val="00173985"/>
    <w:rsid w:val="001F3252"/>
    <w:rsid w:val="00210AE9"/>
    <w:rsid w:val="00264363"/>
    <w:rsid w:val="00267226"/>
    <w:rsid w:val="003B5220"/>
    <w:rsid w:val="00406C4F"/>
    <w:rsid w:val="004D6D73"/>
    <w:rsid w:val="004E11C3"/>
    <w:rsid w:val="00560F55"/>
    <w:rsid w:val="0057704C"/>
    <w:rsid w:val="00582BFD"/>
    <w:rsid w:val="005844A2"/>
    <w:rsid w:val="006304A9"/>
    <w:rsid w:val="006B2C25"/>
    <w:rsid w:val="00776A6F"/>
    <w:rsid w:val="007C5345"/>
    <w:rsid w:val="009F5BA3"/>
    <w:rsid w:val="00B40DB5"/>
    <w:rsid w:val="00B94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47607"/>
  <w15:chartTrackingRefBased/>
  <w15:docId w15:val="{8B8E10CB-3428-364F-A1A7-CB4BB34F8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1F3252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table" w:styleId="TableGrid">
    <w:name w:val="Table Grid"/>
    <w:basedOn w:val="TableNormal"/>
    <w:uiPriority w:val="39"/>
    <w:rsid w:val="003B5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mla Dansu</dc:creator>
  <cp:keywords/>
  <dc:description/>
  <cp:lastModifiedBy>Microsoft Office User</cp:lastModifiedBy>
  <cp:revision>3</cp:revision>
  <dcterms:created xsi:type="dcterms:W3CDTF">2021-12-31T08:48:00Z</dcterms:created>
  <dcterms:modified xsi:type="dcterms:W3CDTF">2022-01-03T15:55:00Z</dcterms:modified>
</cp:coreProperties>
</file>